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BA7A1" w14:textId="77777777" w:rsidR="00654919" w:rsidRPr="00654919" w:rsidRDefault="00654919" w:rsidP="00654919">
      <w:pPr>
        <w:spacing w:after="0" w:line="240" w:lineRule="auto"/>
        <w:jc w:val="center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654919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4A3FDBE5" wp14:editId="0EE3C426">
            <wp:extent cx="7458075" cy="5549283"/>
            <wp:effectExtent l="0" t="0" r="0" b="0"/>
            <wp:docPr id="23" name="Picture 23" descr="A graph of different types of blue and gre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of different types of blue and gre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3240" cy="556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ACF36" w14:textId="28DF8B9B" w:rsidR="00654919" w:rsidRPr="00654919" w:rsidRDefault="00654919" w:rsidP="00654919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</w:pP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>S12</w:t>
      </w:r>
      <w:r w:rsidR="00104601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Fig</w:t>
      </w: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>. Estimated proportion of PLHIV in each sub-group and proportion of transmission attributed to each PLHIV sub-group from 2010-2020 in (A) Côte d’Ivoire (B) Cameroon (C) Nigeria and (D) Ethiopia.</w:t>
      </w:r>
    </w:p>
    <w:p w14:paraId="75BC310B" w14:textId="77777777" w:rsidR="00654919" w:rsidRPr="00654919" w:rsidRDefault="00654919" w:rsidP="00654919">
      <w:pPr>
        <w:spacing w:after="0" w:line="240" w:lineRule="auto"/>
        <w:jc w:val="center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654919">
        <w:rPr>
          <w:rFonts w:ascii="Arial" w:eastAsia="Calibri" w:hAnsi="Arial" w:cs="Arial"/>
          <w:kern w:val="0"/>
          <w14:ligatures w14:val="none"/>
        </w:rPr>
        <w:lastRenderedPageBreak/>
        <w:t xml:space="preserve"> </w:t>
      </w:r>
      <w:r w:rsidRPr="00654919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52E8A51E" wp14:editId="42135C65">
            <wp:extent cx="8026895" cy="5972521"/>
            <wp:effectExtent l="0" t="0" r="0" b="0"/>
            <wp:docPr id="24" name="Picture 24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graph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1452" cy="5983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25886" w14:textId="40A4A377" w:rsidR="00654919" w:rsidRPr="00654919" w:rsidRDefault="00654919" w:rsidP="00654919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</w:pP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>S12</w:t>
      </w:r>
      <w:r w:rsidR="00946D13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Fig</w:t>
      </w: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continued. Estimated proportion of PLHIV in each sub-group and proportion of transmission attributed to each PLHIV sub-group from 2010-2020 in (E) Kenya (F) Malawi (G) Rwanda and (H) Tanzania.</w:t>
      </w:r>
      <w:r w:rsidRPr="00654919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w:t xml:space="preserve"> </w:t>
      </w:r>
    </w:p>
    <w:p w14:paraId="07FAEB51" w14:textId="77777777" w:rsidR="00654919" w:rsidRPr="00654919" w:rsidRDefault="00654919" w:rsidP="00654919">
      <w:pPr>
        <w:spacing w:line="240" w:lineRule="auto"/>
        <w:jc w:val="center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654919">
        <w:rPr>
          <w:rFonts w:ascii="Arial" w:eastAsia="Calibri" w:hAnsi="Arial" w:cs="Arial"/>
          <w:kern w:val="0"/>
          <w14:ligatures w14:val="none"/>
        </w:rPr>
        <w:lastRenderedPageBreak/>
        <w:t xml:space="preserve"> </w:t>
      </w:r>
      <w:r w:rsidRPr="00654919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7BCC6920" wp14:editId="6BE9FA0B">
            <wp:extent cx="7924800" cy="5896556"/>
            <wp:effectExtent l="0" t="0" r="0" b="9525"/>
            <wp:docPr id="25" name="Picture 25" descr="A graph of different types of blue and gra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graph of different types of blue and gra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2843" cy="590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245B6" w14:textId="1CB50FA6" w:rsidR="00654919" w:rsidRPr="00654919" w:rsidRDefault="00654919" w:rsidP="00654919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</w:pP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>S12</w:t>
      </w:r>
      <w:r w:rsidR="00946D13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Fig</w:t>
      </w: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continued. Estimated proportion of PLHIV in each sub-group and proportion of transmission attributed to each PLHIV sub-group from 2010-2020 in (I) Uganda (J) Zambia (K) Eswatini and (L) Lesotho.</w:t>
      </w:r>
    </w:p>
    <w:p w14:paraId="7DD9354C" w14:textId="77777777" w:rsidR="00654919" w:rsidRPr="00654919" w:rsidRDefault="00654919" w:rsidP="00654919">
      <w:pPr>
        <w:spacing w:line="240" w:lineRule="auto"/>
        <w:jc w:val="center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654919">
        <w:rPr>
          <w:rFonts w:ascii="Arial" w:eastAsia="Calibri" w:hAnsi="Arial" w:cs="Arial"/>
          <w:kern w:val="0"/>
          <w14:ligatures w14:val="none"/>
        </w:rPr>
        <w:lastRenderedPageBreak/>
        <w:t xml:space="preserve"> </w:t>
      </w:r>
      <w:r w:rsidRPr="00654919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0A2A56EF" wp14:editId="1555C7B3">
            <wp:extent cx="8239125" cy="3199764"/>
            <wp:effectExtent l="0" t="0" r="0" b="1270"/>
            <wp:docPr id="28" name="Picture 28" descr="A graph of different types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graph of different types of men and wom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2337" cy="32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CC01F" w14:textId="1686082A" w:rsidR="00EF4C58" w:rsidRDefault="00654919" w:rsidP="00654919">
      <w:pPr>
        <w:spacing w:line="240" w:lineRule="auto"/>
      </w:pP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>S12</w:t>
      </w:r>
      <w:r w:rsidR="00946D13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Fig</w:t>
      </w:r>
      <w:r w:rsidRPr="00654919">
        <w:rPr>
          <w:rFonts w:ascii="Times New Roman" w:eastAsia="Calibri" w:hAnsi="Times New Roman" w:cs="Times New Roman"/>
          <w:b/>
          <w:bCs/>
          <w:noProof/>
          <w:kern w:val="0"/>
          <w:sz w:val="20"/>
          <w:szCs w:val="20"/>
          <w14:ligatures w14:val="none"/>
        </w:rPr>
        <w:t xml:space="preserve"> continued. Estimated proportion of PLHIV in each sub-group and proportion of transmission attributed to each PLHIV sub-group from 2010-2020 in (M) Namibia and (N) Zimbabwe.</w:t>
      </w:r>
    </w:p>
    <w:sectPr w:rsidR="00EF4C58" w:rsidSect="006549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4919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601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4919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6D13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8592"/>
  <w15:chartTrackingRefBased/>
  <w15:docId w15:val="{2E37D27A-054A-484F-8CEC-DFC77D47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9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9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9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9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9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9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5F0A3-72A3-489B-A9C7-9EAD88B36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3</cp:revision>
  <dcterms:created xsi:type="dcterms:W3CDTF">2024-02-28T14:54:00Z</dcterms:created>
  <dcterms:modified xsi:type="dcterms:W3CDTF">2024-02-28T17:23:00Z</dcterms:modified>
</cp:coreProperties>
</file>